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109" w:rsidRPr="00F108B5" w:rsidRDefault="00853109" w:rsidP="00F108B5">
      <w:pPr>
        <w:spacing w:before="240" w:after="60" w:line="240" w:lineRule="auto"/>
        <w:rPr>
          <w:rFonts w:ascii="Arial" w:eastAsia="Times New Roman" w:hAnsi="Arial" w:cs="Arial"/>
          <w:b/>
          <w:bCs/>
          <w:color w:val="000000"/>
          <w:lang w:val="en-GB" w:eastAsia="en-GB"/>
        </w:rPr>
      </w:pPr>
      <w:bookmarkStart w:id="0" w:name="_GoBack"/>
      <w:bookmarkEnd w:id="0"/>
      <w:r w:rsidRPr="00853109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Table </w:t>
      </w:r>
      <w:r w:rsidR="00F108B5">
        <w:rPr>
          <w:rFonts w:ascii="Arial" w:eastAsia="Times New Roman" w:hAnsi="Arial" w:cs="Arial"/>
          <w:b/>
          <w:bCs/>
          <w:color w:val="000000"/>
          <w:lang w:val="en-GB" w:eastAsia="en-GB"/>
        </w:rPr>
        <w:t>S6</w:t>
      </w:r>
      <w:r w:rsidRPr="00853109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 - Logistic regressions on consent to health data linkage on five random samples (RS) of the UKHLS. </w:t>
      </w:r>
      <w:proofErr w:type="gramStart"/>
      <w:r w:rsidRPr="00853109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Marginal </w:t>
      </w:r>
      <w:r>
        <w:rPr>
          <w:rFonts w:ascii="Arial" w:eastAsia="Times New Roman" w:hAnsi="Arial" w:cs="Arial"/>
          <w:b/>
          <w:bCs/>
          <w:color w:val="000000"/>
          <w:lang w:val="en-GB" w:eastAsia="en-GB"/>
        </w:rPr>
        <w:t>e</w:t>
      </w:r>
      <w:r w:rsidRPr="00853109">
        <w:rPr>
          <w:rFonts w:ascii="Arial" w:eastAsia="Times New Roman" w:hAnsi="Arial" w:cs="Arial"/>
          <w:b/>
          <w:bCs/>
          <w:color w:val="000000"/>
          <w:lang w:val="en-GB" w:eastAsia="en-GB"/>
        </w:rPr>
        <w:t>ffects</w:t>
      </w:r>
      <w:r>
        <w:rPr>
          <w:rFonts w:ascii="Arial" w:eastAsia="Times New Roman" w:hAnsi="Arial" w:cs="Arial"/>
          <w:b/>
          <w:bCs/>
          <w:color w:val="000000"/>
          <w:lang w:val="en-GB" w:eastAsia="en-GB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13481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B5518D" w:rsidRPr="00C173FB" w:rsidTr="00F108B5">
        <w:trPr>
          <w:trHeight w:val="217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42" w:type="dxa"/>
            <w:gridSpan w:val="2"/>
            <w:shd w:val="clear" w:color="auto" w:fill="auto"/>
            <w:noWrap/>
            <w:vAlign w:val="center"/>
            <w:hideMark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S1</w:t>
            </w:r>
          </w:p>
        </w:tc>
        <w:tc>
          <w:tcPr>
            <w:tcW w:w="2042" w:type="dxa"/>
            <w:gridSpan w:val="2"/>
            <w:shd w:val="clear" w:color="auto" w:fill="auto"/>
            <w:noWrap/>
            <w:vAlign w:val="center"/>
            <w:hideMark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2</w:t>
            </w:r>
          </w:p>
        </w:tc>
        <w:tc>
          <w:tcPr>
            <w:tcW w:w="2042" w:type="dxa"/>
            <w:gridSpan w:val="2"/>
            <w:shd w:val="clear" w:color="auto" w:fill="auto"/>
            <w:noWrap/>
            <w:vAlign w:val="center"/>
            <w:hideMark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3</w:t>
            </w:r>
          </w:p>
        </w:tc>
        <w:tc>
          <w:tcPr>
            <w:tcW w:w="2042" w:type="dxa"/>
            <w:gridSpan w:val="2"/>
            <w:vAlign w:val="center"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4</w:t>
            </w:r>
          </w:p>
        </w:tc>
        <w:tc>
          <w:tcPr>
            <w:tcW w:w="2042" w:type="dxa"/>
            <w:gridSpan w:val="2"/>
            <w:vAlign w:val="center"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5</w:t>
            </w:r>
          </w:p>
        </w:tc>
      </w:tr>
      <w:tr w:rsidR="00B5518D" w:rsidRPr="00C173FB" w:rsidTr="00F108B5">
        <w:trPr>
          <w:trHeight w:val="122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</w:t>
            </w: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.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21" w:type="dxa"/>
            <w:vAlign w:val="center"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</w:t>
            </w:r>
          </w:p>
        </w:tc>
        <w:tc>
          <w:tcPr>
            <w:tcW w:w="1021" w:type="dxa"/>
            <w:vAlign w:val="center"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21" w:type="dxa"/>
            <w:vAlign w:val="center"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</w:t>
            </w:r>
          </w:p>
        </w:tc>
        <w:tc>
          <w:tcPr>
            <w:tcW w:w="1021" w:type="dxa"/>
            <w:vAlign w:val="center"/>
          </w:tcPr>
          <w:p w:rsidR="00B5518D" w:rsidRPr="009129EB" w:rsidRDefault="00B5518D" w:rsidP="00B55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129E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</w:tr>
      <w:tr w:rsidR="00B5518D" w:rsidRPr="00B5518D" w:rsidTr="00F108B5">
        <w:trPr>
          <w:trHeight w:val="276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glan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don/S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*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itish/Irish Whit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***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*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*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**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***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d 50-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486"/>
        </w:trPr>
        <w:tc>
          <w:tcPr>
            <w:tcW w:w="3271" w:type="dxa"/>
            <w:shd w:val="clear" w:color="auto" w:fill="auto"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wn children in the household (ref: none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3 or more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s alon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**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est degree (ref: higher degree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rst degre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plom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*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-level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qualificatio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**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educational qualificatio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employ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243"/>
        </w:trPr>
        <w:tc>
          <w:tcPr>
            <w:tcW w:w="3271" w:type="dxa"/>
            <w:shd w:val="clear" w:color="auto" w:fill="auto"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cio-economic status (ref=managerial/professional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518D" w:rsidRPr="00B5518D" w:rsidTr="00F108B5">
        <w:trPr>
          <w:trHeight w:val="301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5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337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ployer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*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pervisory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utin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statu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5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Monthly gross earnings (ref: bottom quartile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2n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5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jective health (ref: excellent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o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i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o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ery poo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Body Mass Index (ref: bottom quartile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ealth limits daily activities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**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ffering from an illnes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orted health problem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stomach problem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c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pilepsy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8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chest problem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health problem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B5518D" w:rsidRPr="00B5518D" w:rsidTr="00F108B5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B5518D" w:rsidRPr="00C173FB" w:rsidRDefault="00B5518D" w:rsidP="00B55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1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bservation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4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0   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B5518D" w:rsidRPr="00B5518D" w:rsidRDefault="00B5518D" w:rsidP="00B551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</w:tbl>
    <w:p w:rsidR="00F108B5" w:rsidRDefault="00F108B5" w:rsidP="00F108B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</w:t>
      </w:r>
      <w:r w:rsidRPr="0085310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gnificant at *** 99%, ** 95%, * 90%.</w:t>
      </w:r>
      <w:proofErr w:type="gramEnd"/>
    </w:p>
    <w:p w:rsidR="00F108B5" w:rsidRDefault="00F108B5" w:rsidP="00F108B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85310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Results for NCDS not weighted. Results for BHPS and UKHLS weighted and standard errors adjusted for complex survey design.</w:t>
      </w:r>
    </w:p>
    <w:p w:rsidR="0086293B" w:rsidRDefault="00F108B5" w:rsidP="00F108B5">
      <w:r w:rsidRPr="0085310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ource: NCDS Sweep 8, BHPS W18, UKHLS W1.</w:t>
      </w:r>
    </w:p>
    <w:sectPr w:rsidR="0086293B" w:rsidSect="00B551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5518D"/>
    <w:rsid w:val="00025183"/>
    <w:rsid w:val="000B14D0"/>
    <w:rsid w:val="001B637C"/>
    <w:rsid w:val="002A012E"/>
    <w:rsid w:val="00301BD6"/>
    <w:rsid w:val="00322F1E"/>
    <w:rsid w:val="00351895"/>
    <w:rsid w:val="004E7822"/>
    <w:rsid w:val="005B251D"/>
    <w:rsid w:val="005B6298"/>
    <w:rsid w:val="00626561"/>
    <w:rsid w:val="0067521E"/>
    <w:rsid w:val="00762FBF"/>
    <w:rsid w:val="007668A9"/>
    <w:rsid w:val="007A637B"/>
    <w:rsid w:val="00853109"/>
    <w:rsid w:val="008A3266"/>
    <w:rsid w:val="00A609CE"/>
    <w:rsid w:val="00AC10A6"/>
    <w:rsid w:val="00B5518D"/>
    <w:rsid w:val="00DB7242"/>
    <w:rsid w:val="00DE2B1E"/>
    <w:rsid w:val="00E16E6D"/>
    <w:rsid w:val="00E355F6"/>
    <w:rsid w:val="00F108B5"/>
    <w:rsid w:val="00FB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18D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06</Words>
  <Characters>4600</Characters>
  <Application>Microsoft Office Word</Application>
  <DocSecurity>0</DocSecurity>
  <Lines>38</Lines>
  <Paragraphs>10</Paragraphs>
  <ScaleCrop>false</ScaleCrop>
  <Company>ISER University of Essex</Company>
  <LinksUpToDate>false</LinksUpToDate>
  <CharactersWithSpaces>5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nies</dc:creator>
  <cp:lastModifiedBy>gknies</cp:lastModifiedBy>
  <cp:revision>5</cp:revision>
  <dcterms:created xsi:type="dcterms:W3CDTF">2014-03-18T16:18:00Z</dcterms:created>
  <dcterms:modified xsi:type="dcterms:W3CDTF">2014-10-22T16:12:00Z</dcterms:modified>
</cp:coreProperties>
</file>